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6</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7</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7,8</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6,7</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9</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9</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6-9</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9-10</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9-10</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9-10</w:t>
            </w:r>
          </w:p>
        </w:tc>
      </w:tr>
      <w:tr>
        <w:trPr>
          <w:trHeight w:val="270"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9-10</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0-1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0-1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0-1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0-1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8-2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2</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o specific funding</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character" w:styleId="IntestazioneCarattere">
    <w:name w:val="Intestazione Carattere"/>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lagriglia2">
    <w:name w:val="Tabella grigli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igliaacoloriColore1">
    <w:name w:val="Griglia a colori - Colore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Piero Ruscitti</cp:lastModifiedBy>
  <cp:lastPrinted>2007-10-15T13:39:00Z</cp:lastPrinted>
  <dcterms:modified xsi:type="dcterms:W3CDTF">2020-06-08T05:53: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